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C58A0" w14:textId="5D263E05" w:rsidR="00C33A41" w:rsidRDefault="00C33A41" w:rsidP="00C949AD">
      <w:pPr>
        <w:rPr>
          <w:rFonts w:ascii="Times New Roman" w:hAnsi="Times New Roman" w:cs="Times New Roman"/>
          <w:sz w:val="24"/>
          <w:szCs w:val="24"/>
        </w:rPr>
      </w:pPr>
      <w:r w:rsidRPr="00C33A41">
        <w:rPr>
          <w:rFonts w:ascii="Times New Roman" w:hAnsi="Times New Roman" w:cs="Times New Roman"/>
          <w:b/>
          <w:sz w:val="24"/>
          <w:szCs w:val="24"/>
        </w:rPr>
        <w:t>S1</w:t>
      </w:r>
      <w:r w:rsidR="003802E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0F125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F1257">
        <w:rPr>
          <w:rFonts w:ascii="Times New Roman" w:hAnsi="Times New Roman" w:cs="Times New Roman"/>
          <w:b/>
          <w:sz w:val="24"/>
          <w:szCs w:val="24"/>
        </w:rPr>
        <w:t>Summary of Media Data Collection Across Waves</w:t>
      </w:r>
    </w:p>
    <w:p w14:paraId="3264B0FD" w14:textId="77777777" w:rsidR="000F1257" w:rsidRPr="000F1257" w:rsidRDefault="000F1257" w:rsidP="00C949A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2272"/>
        <w:gridCol w:w="2250"/>
        <w:gridCol w:w="900"/>
        <w:gridCol w:w="1980"/>
      </w:tblGrid>
      <w:tr w:rsidR="00481B8D" w14:paraId="5411BCFA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0D87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9ECE" w14:textId="2D5C76F9" w:rsidR="00481B8D" w:rsidRDefault="00481B8D" w:rsidP="00A0673B">
            <w:pPr>
              <w:pStyle w:val="Normal1"/>
              <w:widowControl w:val="0"/>
              <w:spacing w:line="240" w:lineRule="auto"/>
              <w:jc w:val="center"/>
            </w:pPr>
            <w:r>
              <w:t>In-Lab Data Collection Period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208D" w14:textId="212E0EBE" w:rsidR="00481B8D" w:rsidRDefault="00481B8D" w:rsidP="00A0673B">
            <w:pPr>
              <w:pStyle w:val="Normal1"/>
              <w:widowControl w:val="0"/>
              <w:spacing w:line="240" w:lineRule="auto"/>
              <w:jc w:val="center"/>
            </w:pPr>
            <w:r>
              <w:t>Media Data Collection Period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8148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Articles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7B2F8" w14:textId="08BD62B1" w:rsidR="00481B8D" w:rsidRDefault="00481B8D" w:rsidP="00B30474">
            <w:pPr>
              <w:pStyle w:val="Normal1"/>
              <w:widowControl w:val="0"/>
              <w:spacing w:line="240" w:lineRule="auto"/>
              <w:jc w:val="center"/>
            </w:pPr>
            <w:r>
              <w:t>Marathon-related Articles</w:t>
            </w:r>
          </w:p>
        </w:tc>
      </w:tr>
      <w:tr w:rsidR="00481B8D" w14:paraId="651AF679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BA37A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rPr>
                <w:b/>
              </w:rPr>
              <w:t>Wave 1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B654C" w14:textId="07C5119C" w:rsidR="00481B8D" w:rsidRDefault="00481B8D" w:rsidP="00C25F8E">
            <w:pPr>
              <w:pStyle w:val="Normal1"/>
              <w:widowControl w:val="0"/>
              <w:spacing w:line="240" w:lineRule="auto"/>
            </w:pPr>
            <w:r>
              <w:t>02/10/2014-03/11/2014 (30 days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F69D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01/24/2014-</w:t>
            </w:r>
          </w:p>
          <w:p w14:paraId="05B6D55B" w14:textId="6402F286" w:rsidR="00481B8D" w:rsidRDefault="00481B8D" w:rsidP="004F0CAA">
            <w:pPr>
              <w:pStyle w:val="Normal1"/>
              <w:widowControl w:val="0"/>
              <w:spacing w:line="240" w:lineRule="auto"/>
            </w:pPr>
            <w:r>
              <w:t>03/12/2014 (48 days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C253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622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2C1D2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72 (1.16%)</w:t>
            </w:r>
          </w:p>
        </w:tc>
      </w:tr>
      <w:tr w:rsidR="00481B8D" w14:paraId="69BAADE9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69AE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G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1D5D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85ADD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2C793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12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0C79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0</w:t>
            </w:r>
          </w:p>
        </w:tc>
      </w:tr>
      <w:tr w:rsidR="00481B8D" w14:paraId="5BF3B5C8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B2D7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H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AAD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AA213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78F6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82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548D6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0</w:t>
            </w:r>
          </w:p>
        </w:tc>
      </w:tr>
      <w:tr w:rsidR="00481B8D" w14:paraId="3FA5E559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18E67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MT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0C999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2FE06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075F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409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F7D29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2</w:t>
            </w:r>
          </w:p>
        </w:tc>
      </w:tr>
      <w:tr w:rsidR="00481B8D" w14:paraId="1D7B0047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606C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NY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BFEF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0A9D1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F5BDE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87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1C2E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0</w:t>
            </w:r>
          </w:p>
        </w:tc>
      </w:tr>
      <w:tr w:rsidR="00481B8D" w14:paraId="234440E5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6835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rPr>
                <w:b/>
              </w:rPr>
              <w:t>Wave 2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6682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03/31/2014-04/19/2014 (20 days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17E57" w14:textId="1D4AD6A0" w:rsidR="00481B8D" w:rsidRDefault="00481B8D" w:rsidP="004F0CAA">
            <w:pPr>
              <w:pStyle w:val="Normal1"/>
              <w:widowControl w:val="0"/>
              <w:spacing w:line="240" w:lineRule="auto"/>
            </w:pPr>
            <w:r>
              <w:t>03/14/2014-04/20/2014 (38 days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8A5C6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 xml:space="preserve">4942 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726D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73 (3.50%)</w:t>
            </w:r>
          </w:p>
        </w:tc>
      </w:tr>
      <w:tr w:rsidR="00481B8D" w14:paraId="62D3F74B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A49B1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G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9BD21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96CCF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2887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99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8907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82</w:t>
            </w:r>
          </w:p>
        </w:tc>
      </w:tr>
      <w:tr w:rsidR="00481B8D" w14:paraId="68C523C8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2D647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H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3606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E82D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D120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51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49D1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43</w:t>
            </w:r>
          </w:p>
        </w:tc>
      </w:tr>
      <w:tr w:rsidR="00481B8D" w14:paraId="50CF5B2E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A8CCA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MT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8191E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877EE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DABBF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41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28067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0</w:t>
            </w:r>
          </w:p>
        </w:tc>
      </w:tr>
      <w:tr w:rsidR="00481B8D" w14:paraId="027B19D2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9E441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NY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64B5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25E7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E54C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02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7C29E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8</w:t>
            </w:r>
          </w:p>
        </w:tc>
      </w:tr>
      <w:tr w:rsidR="00481B8D" w14:paraId="18EBAD5E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A38AC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rPr>
                <w:b/>
              </w:rPr>
              <w:t>Wave 3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FED9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06/13/2014-11/21/2014 (162 days)</w:t>
            </w: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8594" w14:textId="54773283" w:rsidR="00481B8D" w:rsidRDefault="00481B8D" w:rsidP="004F0CAA">
            <w:pPr>
              <w:pStyle w:val="Normal1"/>
              <w:widowControl w:val="0"/>
              <w:spacing w:line="240" w:lineRule="auto"/>
            </w:pPr>
            <w:r>
              <w:t>05/27/2014-11/22/2014 (180 days)</w:t>
            </w: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641D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27343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424C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80 (1.39%)</w:t>
            </w:r>
          </w:p>
        </w:tc>
      </w:tr>
      <w:tr w:rsidR="00481B8D" w14:paraId="05C0441C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BA14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G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5D52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1D446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7831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9161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4C5E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93</w:t>
            </w:r>
          </w:p>
        </w:tc>
      </w:tr>
      <w:tr w:rsidR="00481B8D" w14:paraId="61BC39FB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1A1AA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BH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3D92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0083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718B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353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E8DB5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41</w:t>
            </w:r>
          </w:p>
        </w:tc>
      </w:tr>
      <w:tr w:rsidR="00481B8D" w14:paraId="2BBB704B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48CC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MT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8231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1619A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1594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84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B74A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9</w:t>
            </w:r>
          </w:p>
        </w:tc>
      </w:tr>
      <w:tr w:rsidR="00481B8D" w14:paraId="183F9764" w14:textId="77777777" w:rsidTr="00481B8D">
        <w:trPr>
          <w:jc w:val="center"/>
        </w:trPr>
        <w:tc>
          <w:tcPr>
            <w:tcW w:w="13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FC61C" w14:textId="77777777" w:rsidR="00481B8D" w:rsidRDefault="00481B8D" w:rsidP="00FD295D">
            <w:pPr>
              <w:pStyle w:val="Normal1"/>
              <w:widowControl w:val="0"/>
              <w:spacing w:line="240" w:lineRule="auto"/>
              <w:jc w:val="right"/>
            </w:pPr>
            <w:r>
              <w:t>NY</w:t>
            </w:r>
          </w:p>
        </w:tc>
        <w:tc>
          <w:tcPr>
            <w:tcW w:w="22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00A58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22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9BA92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</w:p>
        </w:tc>
        <w:tc>
          <w:tcPr>
            <w:tcW w:w="9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73C65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3804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4C1DC" w14:textId="77777777" w:rsidR="00481B8D" w:rsidRDefault="00481B8D" w:rsidP="00FD295D">
            <w:pPr>
              <w:pStyle w:val="Normal1"/>
              <w:widowControl w:val="0"/>
              <w:spacing w:line="240" w:lineRule="auto"/>
            </w:pPr>
            <w:r>
              <w:t>137</w:t>
            </w:r>
          </w:p>
        </w:tc>
      </w:tr>
    </w:tbl>
    <w:p w14:paraId="5A9F8435" w14:textId="77777777" w:rsidR="00C33A41" w:rsidRDefault="00C33A41" w:rsidP="00C949AD">
      <w:pPr>
        <w:rPr>
          <w:rFonts w:ascii="Times New Roman" w:hAnsi="Times New Roman" w:cs="Times New Roman"/>
          <w:sz w:val="24"/>
          <w:szCs w:val="24"/>
        </w:rPr>
      </w:pPr>
    </w:p>
    <w:p w14:paraId="349FDDE4" w14:textId="4103D152" w:rsidR="0095007C" w:rsidRDefault="00C33A41" w:rsidP="00C949AD">
      <w:pPr>
        <w:rPr>
          <w:rFonts w:ascii="Times New Roman" w:hAnsi="Times New Roman" w:cs="Times New Roman"/>
          <w:sz w:val="24"/>
          <w:szCs w:val="24"/>
        </w:rPr>
      </w:pPr>
      <w:r w:rsidRPr="00C33A41">
        <w:rPr>
          <w:rFonts w:ascii="Times New Roman" w:hAnsi="Times New Roman" w:cs="Times New Roman"/>
          <w:i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rticles refers to the number of articles collected from each out</w:t>
      </w:r>
      <w:r w:rsidR="00B30474">
        <w:rPr>
          <w:rFonts w:ascii="Times New Roman" w:hAnsi="Times New Roman" w:cs="Times New Roman"/>
          <w:sz w:val="24"/>
          <w:szCs w:val="24"/>
        </w:rPr>
        <w:t>let for each wave. Marathon-related</w:t>
      </w:r>
      <w:r>
        <w:rPr>
          <w:rFonts w:ascii="Times New Roman" w:hAnsi="Times New Roman" w:cs="Times New Roman"/>
          <w:sz w:val="24"/>
          <w:szCs w:val="24"/>
        </w:rPr>
        <w:t xml:space="preserve"> articles refers to the number of articles containing the word “marathon” </w:t>
      </w:r>
      <w:r w:rsidR="00481B8D">
        <w:rPr>
          <w:rFonts w:ascii="Times New Roman" w:hAnsi="Times New Roman" w:cs="Times New Roman"/>
          <w:sz w:val="24"/>
          <w:szCs w:val="24"/>
        </w:rPr>
        <w:t xml:space="preserve">from each outlet for each wave. </w:t>
      </w:r>
      <w:r>
        <w:rPr>
          <w:rFonts w:ascii="Times New Roman" w:hAnsi="Times New Roman" w:cs="Times New Roman"/>
          <w:sz w:val="24"/>
          <w:szCs w:val="24"/>
        </w:rPr>
        <w:t>BG=Boston Globe, BH=Boston Herald, MT=Boston Metro, NY=New York Times.</w:t>
      </w:r>
    </w:p>
    <w:p w14:paraId="7A3161C7" w14:textId="7FF6CE15" w:rsidR="0095007C" w:rsidRPr="00C33A41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sectPr w:rsidR="0095007C" w:rsidRPr="00C33A41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69894D" w14:textId="77777777" w:rsidR="009B075B" w:rsidRDefault="009B075B" w:rsidP="00A74BC2">
      <w:pPr>
        <w:spacing w:after="0" w:line="240" w:lineRule="auto"/>
      </w:pPr>
      <w:r>
        <w:separator/>
      </w:r>
    </w:p>
  </w:endnote>
  <w:endnote w:type="continuationSeparator" w:id="0">
    <w:p w14:paraId="0F68D707" w14:textId="77777777" w:rsidR="009B075B" w:rsidRDefault="009B075B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584E0" w14:textId="77777777" w:rsidR="009B075B" w:rsidRDefault="009B075B" w:rsidP="00A74BC2">
      <w:pPr>
        <w:spacing w:after="0" w:line="240" w:lineRule="auto"/>
      </w:pPr>
      <w:r>
        <w:separator/>
      </w:r>
    </w:p>
  </w:footnote>
  <w:footnote w:type="continuationSeparator" w:id="0">
    <w:p w14:paraId="7896C25B" w14:textId="77777777" w:rsidR="009B075B" w:rsidRDefault="009B075B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73C38"/>
    <w:rsid w:val="000F1257"/>
    <w:rsid w:val="000F1A41"/>
    <w:rsid w:val="0018513F"/>
    <w:rsid w:val="001A6AA4"/>
    <w:rsid w:val="002B0246"/>
    <w:rsid w:val="002B4DA3"/>
    <w:rsid w:val="002D62EE"/>
    <w:rsid w:val="003802ED"/>
    <w:rsid w:val="00384235"/>
    <w:rsid w:val="003D12AE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C7BEC"/>
    <w:rsid w:val="005E4074"/>
    <w:rsid w:val="005F4B62"/>
    <w:rsid w:val="0060039C"/>
    <w:rsid w:val="00621C41"/>
    <w:rsid w:val="006A1244"/>
    <w:rsid w:val="00754AD5"/>
    <w:rsid w:val="007A0325"/>
    <w:rsid w:val="007A724B"/>
    <w:rsid w:val="007B1D32"/>
    <w:rsid w:val="008041ED"/>
    <w:rsid w:val="00820148"/>
    <w:rsid w:val="0088061F"/>
    <w:rsid w:val="008D034B"/>
    <w:rsid w:val="008F20CE"/>
    <w:rsid w:val="009004C2"/>
    <w:rsid w:val="00942A7A"/>
    <w:rsid w:val="0095007C"/>
    <w:rsid w:val="009A7428"/>
    <w:rsid w:val="009B075B"/>
    <w:rsid w:val="009B2F94"/>
    <w:rsid w:val="009F1286"/>
    <w:rsid w:val="00A0673B"/>
    <w:rsid w:val="00A21B31"/>
    <w:rsid w:val="00A37E41"/>
    <w:rsid w:val="00A74BC2"/>
    <w:rsid w:val="00A96320"/>
    <w:rsid w:val="00AF51AD"/>
    <w:rsid w:val="00B171DB"/>
    <w:rsid w:val="00B30474"/>
    <w:rsid w:val="00B558A9"/>
    <w:rsid w:val="00B97CF6"/>
    <w:rsid w:val="00BE4065"/>
    <w:rsid w:val="00C12814"/>
    <w:rsid w:val="00C15A96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5454C"/>
    <w:rsid w:val="00D56986"/>
    <w:rsid w:val="00D64291"/>
    <w:rsid w:val="00D933A0"/>
    <w:rsid w:val="00DF5AB0"/>
    <w:rsid w:val="00E241EC"/>
    <w:rsid w:val="00ED1A27"/>
    <w:rsid w:val="00F31226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3</cp:revision>
  <dcterms:created xsi:type="dcterms:W3CDTF">2018-02-21T20:04:00Z</dcterms:created>
  <dcterms:modified xsi:type="dcterms:W3CDTF">2019-03-08T16:25:00Z</dcterms:modified>
</cp:coreProperties>
</file>